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CE986" w14:textId="4894CEBD" w:rsidR="00774F9B" w:rsidRPr="00774F9B" w:rsidRDefault="00932708" w:rsidP="00774F9B">
      <w:pPr>
        <w:spacing w:line="360" w:lineRule="auto"/>
        <w:rPr>
          <w:rFonts w:ascii="Calibri" w:eastAsia="Calibri" w:hAnsi="Calibri" w:cs="Calibri"/>
          <w:color w:val="000000"/>
          <w:kern w:val="0"/>
          <w:shd w:val="clear" w:color="auto" w:fill="FFFFFF"/>
          <w14:ligatures w14:val="none"/>
        </w:rPr>
      </w:pPr>
      <w:r>
        <w:rPr>
          <w:rFonts w:ascii="Calibri" w:eastAsia="Calibri" w:hAnsi="Calibri" w:cs="Calibri"/>
          <w:b/>
          <w:bCs/>
          <w:color w:val="000000"/>
          <w:kern w:val="0"/>
          <w:shd w:val="clear" w:color="auto" w:fill="FFFFFF"/>
          <w:lang w:val="en-US"/>
          <w14:ligatures w14:val="none"/>
        </w:rPr>
        <w:t xml:space="preserve">Supplemental </w:t>
      </w:r>
      <w:r w:rsidR="00774F9B" w:rsidRPr="00774F9B">
        <w:rPr>
          <w:rFonts w:ascii="Calibri" w:eastAsia="Calibri" w:hAnsi="Calibri" w:cs="Calibri"/>
          <w:b/>
          <w:bCs/>
          <w:color w:val="000000"/>
          <w:kern w:val="0"/>
          <w:shd w:val="clear" w:color="auto" w:fill="FFFFFF"/>
          <w:lang w:val="en-US"/>
          <w14:ligatures w14:val="none"/>
        </w:rPr>
        <w:t xml:space="preserve">Table S3. </w:t>
      </w:r>
      <w:r w:rsidR="00774F9B"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 xml:space="preserve">Characteristics of discrepant samples as detected by </w:t>
      </w:r>
      <w:proofErr w:type="spellStart"/>
      <w:r w:rsidR="00774F9B"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>cobas</w:t>
      </w:r>
      <w:proofErr w:type="spellEnd"/>
      <w:r w:rsidR="00774F9B"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 xml:space="preserve"> MTB-RIF/INH when using </w:t>
      </w:r>
      <w:proofErr w:type="spellStart"/>
      <w:r w:rsidR="00774F9B"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>pDST</w:t>
      </w:r>
      <w:proofErr w:type="spellEnd"/>
      <w:r w:rsidR="00774F9B"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 xml:space="preserve"> and WGS as composite reference standard</w:t>
      </w:r>
      <w:r w:rsidR="00774F9B" w:rsidRPr="00774F9B">
        <w:rPr>
          <w:rFonts w:ascii="Calibri" w:eastAsia="Calibri" w:hAnsi="Calibri" w:cs="Calibri"/>
          <w:color w:val="000000"/>
          <w:kern w:val="0"/>
          <w:shd w:val="clear" w:color="auto" w:fill="FFFFFF"/>
          <w14:ligatures w14:val="none"/>
        </w:rPr>
        <w:t> </w:t>
      </w:r>
    </w:p>
    <w:tbl>
      <w:tblPr>
        <w:tblStyle w:val="TableGrid"/>
        <w:tblW w:w="14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850"/>
        <w:gridCol w:w="1134"/>
        <w:gridCol w:w="851"/>
        <w:gridCol w:w="992"/>
        <w:gridCol w:w="992"/>
        <w:gridCol w:w="1281"/>
        <w:gridCol w:w="992"/>
        <w:gridCol w:w="1977"/>
        <w:gridCol w:w="2154"/>
      </w:tblGrid>
      <w:tr w:rsidR="00774F9B" w:rsidRPr="00774F9B" w14:paraId="664615BE" w14:textId="77777777" w:rsidTr="002F37D9">
        <w:trPr>
          <w:trHeight w:val="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79CBD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Discrepanc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14B71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774F9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rticipant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071D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ountry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C8E2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atri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5BBA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DS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D58A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DDEB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bas</w:t>
            </w:r>
            <w:proofErr w:type="spellEnd"/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MTB-RIF/IN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6A40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Xper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5EAA7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bas</w:t>
            </w:r>
            <w:proofErr w:type="spellEnd"/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MTB-RIF/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INH repe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E1A2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DST</w:t>
            </w:r>
            <w:proofErr w:type="spellEnd"/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repeat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E273A" w14:textId="2A10B479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WHO catalogue classification </w:t>
            </w:r>
            <w:r w:rsidR="00523D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="002C6E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AA4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DA10B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  <w:r w:rsidR="00AA42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3CCD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Listed as detectable in </w:t>
            </w:r>
            <w:proofErr w:type="spellStart"/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bas</w:t>
            </w:r>
            <w:proofErr w:type="spellEnd"/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MTB-RIF/INH IFU</w:t>
            </w:r>
          </w:p>
        </w:tc>
      </w:tr>
      <w:tr w:rsidR="00774F9B" w:rsidRPr="00774F9B" w14:paraId="62EA9239" w14:textId="77777777" w:rsidTr="002F37D9">
        <w:trPr>
          <w:trHeight w:val="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CF85C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IF resist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90AF3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DFFD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C731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7CB4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DB2F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8721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DE8E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D764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F8C1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EFF5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5848B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F9B" w:rsidRPr="00774F9B" w14:paraId="6625A968" w14:textId="77777777" w:rsidTr="002F37D9">
        <w:trPr>
          <w:trHeight w:val="2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5BF88AB8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8EE91E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1002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3603BB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DDE909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E5D35B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8E3616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450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61DCDF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0746E0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0DAECE5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62E2BA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14:paraId="344E9C4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ssoc. with resistance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14:paraId="46CDF46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4100ED49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4DE0F3B7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Merge/>
          </w:tcPr>
          <w:p w14:paraId="49F293C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A1B895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D709ED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llet</w:t>
            </w:r>
          </w:p>
        </w:tc>
        <w:tc>
          <w:tcPr>
            <w:tcW w:w="1134" w:type="dxa"/>
            <w:noWrap/>
            <w:hideMark/>
          </w:tcPr>
          <w:p w14:paraId="348AFFB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noWrap/>
            <w:hideMark/>
          </w:tcPr>
          <w:p w14:paraId="5380E63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450L</w:t>
            </w:r>
          </w:p>
        </w:tc>
        <w:tc>
          <w:tcPr>
            <w:tcW w:w="992" w:type="dxa"/>
            <w:noWrap/>
            <w:hideMark/>
          </w:tcPr>
          <w:p w14:paraId="130DE5C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173452B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281" w:type="dxa"/>
            <w:noWrap/>
            <w:hideMark/>
          </w:tcPr>
          <w:p w14:paraId="4D5701E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1DF04A8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266776C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</w:t>
            </w:r>
          </w:p>
        </w:tc>
        <w:tc>
          <w:tcPr>
            <w:tcW w:w="2154" w:type="dxa"/>
            <w:noWrap/>
            <w:hideMark/>
          </w:tcPr>
          <w:p w14:paraId="6A43AAE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01E2AF90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5B9BE348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066B323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10116</w:t>
            </w:r>
          </w:p>
        </w:tc>
        <w:tc>
          <w:tcPr>
            <w:tcW w:w="1276" w:type="dxa"/>
            <w:noWrap/>
            <w:hideMark/>
          </w:tcPr>
          <w:p w14:paraId="5972923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850" w:type="dxa"/>
            <w:noWrap/>
            <w:hideMark/>
          </w:tcPr>
          <w:p w14:paraId="1B603C3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55F2197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43C6BE4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450L</w:t>
            </w:r>
          </w:p>
        </w:tc>
        <w:tc>
          <w:tcPr>
            <w:tcW w:w="992" w:type="dxa"/>
            <w:noWrap/>
            <w:hideMark/>
          </w:tcPr>
          <w:p w14:paraId="3A7E3C1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17D38B0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1281" w:type="dxa"/>
            <w:noWrap/>
            <w:hideMark/>
          </w:tcPr>
          <w:p w14:paraId="29897B7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1A532C2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03D0869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</w:t>
            </w:r>
          </w:p>
        </w:tc>
        <w:tc>
          <w:tcPr>
            <w:tcW w:w="2154" w:type="dxa"/>
            <w:noWrap/>
            <w:hideMark/>
          </w:tcPr>
          <w:p w14:paraId="71C7325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50E3C3DB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7075E247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7576BC1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10192</w:t>
            </w:r>
          </w:p>
        </w:tc>
        <w:tc>
          <w:tcPr>
            <w:tcW w:w="1276" w:type="dxa"/>
            <w:noWrap/>
            <w:hideMark/>
          </w:tcPr>
          <w:p w14:paraId="671BEB9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850" w:type="dxa"/>
            <w:noWrap/>
            <w:hideMark/>
          </w:tcPr>
          <w:p w14:paraId="352AFE1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4D619AB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3478E50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450L</w:t>
            </w:r>
          </w:p>
        </w:tc>
        <w:tc>
          <w:tcPr>
            <w:tcW w:w="992" w:type="dxa"/>
            <w:noWrap/>
            <w:hideMark/>
          </w:tcPr>
          <w:p w14:paraId="1CF6034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24E858D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1281" w:type="dxa"/>
            <w:noWrap/>
            <w:hideMark/>
          </w:tcPr>
          <w:p w14:paraId="00A503B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992" w:type="dxa"/>
            <w:noWrap/>
            <w:hideMark/>
          </w:tcPr>
          <w:p w14:paraId="558CC55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147AB0F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ssoc. with resistance</w:t>
            </w:r>
          </w:p>
        </w:tc>
        <w:tc>
          <w:tcPr>
            <w:tcW w:w="2154" w:type="dxa"/>
            <w:noWrap/>
            <w:hideMark/>
          </w:tcPr>
          <w:p w14:paraId="41E387F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15184E34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4CDD7A15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67A1431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10199</w:t>
            </w:r>
          </w:p>
        </w:tc>
        <w:tc>
          <w:tcPr>
            <w:tcW w:w="1276" w:type="dxa"/>
            <w:noWrap/>
            <w:hideMark/>
          </w:tcPr>
          <w:p w14:paraId="3097531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850" w:type="dxa"/>
            <w:noWrap/>
            <w:hideMark/>
          </w:tcPr>
          <w:p w14:paraId="385BB11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30A56C0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noWrap/>
            <w:hideMark/>
          </w:tcPr>
          <w:p w14:paraId="552D92D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450L</w:t>
            </w:r>
          </w:p>
        </w:tc>
        <w:tc>
          <w:tcPr>
            <w:tcW w:w="992" w:type="dxa"/>
            <w:noWrap/>
            <w:hideMark/>
          </w:tcPr>
          <w:p w14:paraId="5066531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008D5F5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281" w:type="dxa"/>
            <w:noWrap/>
            <w:hideMark/>
          </w:tcPr>
          <w:p w14:paraId="4A8E330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4C47E7B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7D910C7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ssoc. with resistance</w:t>
            </w:r>
          </w:p>
        </w:tc>
        <w:tc>
          <w:tcPr>
            <w:tcW w:w="2154" w:type="dxa"/>
            <w:noWrap/>
            <w:hideMark/>
          </w:tcPr>
          <w:p w14:paraId="4097A81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1DC96147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607CDE2E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31647AE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10267</w:t>
            </w:r>
          </w:p>
        </w:tc>
        <w:tc>
          <w:tcPr>
            <w:tcW w:w="1276" w:type="dxa"/>
            <w:noWrap/>
            <w:hideMark/>
          </w:tcPr>
          <w:p w14:paraId="76CAE05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850" w:type="dxa"/>
            <w:noWrap/>
            <w:hideMark/>
          </w:tcPr>
          <w:p w14:paraId="600DDBF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llet</w:t>
            </w:r>
          </w:p>
        </w:tc>
        <w:tc>
          <w:tcPr>
            <w:tcW w:w="1134" w:type="dxa"/>
            <w:noWrap/>
            <w:hideMark/>
          </w:tcPr>
          <w:p w14:paraId="0EBDB6D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1F1CB4A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992" w:type="dxa"/>
            <w:noWrap/>
            <w:hideMark/>
          </w:tcPr>
          <w:p w14:paraId="2B4AE38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7308683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281" w:type="dxa"/>
            <w:noWrap/>
            <w:hideMark/>
          </w:tcPr>
          <w:p w14:paraId="2494126E" w14:textId="04A8A481" w:rsidR="00774F9B" w:rsidRPr="00774F9B" w:rsidRDefault="002C18A8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5F93BBD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4199CB3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 </w:t>
            </w:r>
          </w:p>
        </w:tc>
        <w:tc>
          <w:tcPr>
            <w:tcW w:w="2154" w:type="dxa"/>
            <w:noWrap/>
            <w:hideMark/>
          </w:tcPr>
          <w:p w14:paraId="4416125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 </w:t>
            </w:r>
          </w:p>
        </w:tc>
      </w:tr>
      <w:tr w:rsidR="00774F9B" w:rsidRPr="00774F9B" w14:paraId="308DAEE4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51A5AEF1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5C353EB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-01-67-0033</w:t>
            </w:r>
          </w:p>
        </w:tc>
        <w:tc>
          <w:tcPr>
            <w:tcW w:w="1276" w:type="dxa"/>
            <w:noWrap/>
            <w:hideMark/>
          </w:tcPr>
          <w:p w14:paraId="01B3292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513D912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41F59D6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06A4069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435V</w:t>
            </w:r>
          </w:p>
        </w:tc>
        <w:tc>
          <w:tcPr>
            <w:tcW w:w="992" w:type="dxa"/>
            <w:noWrap/>
            <w:hideMark/>
          </w:tcPr>
          <w:p w14:paraId="5D9D424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7504171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1281" w:type="dxa"/>
            <w:noWrap/>
            <w:hideMark/>
          </w:tcPr>
          <w:p w14:paraId="38F7FA1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1C42520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37525C5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</w:t>
            </w:r>
          </w:p>
        </w:tc>
        <w:tc>
          <w:tcPr>
            <w:tcW w:w="2154" w:type="dxa"/>
            <w:noWrap/>
            <w:hideMark/>
          </w:tcPr>
          <w:p w14:paraId="6DAD687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04489933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467B3EDD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01277C8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13767</w:t>
            </w:r>
          </w:p>
        </w:tc>
        <w:tc>
          <w:tcPr>
            <w:tcW w:w="1276" w:type="dxa"/>
            <w:noWrap/>
            <w:hideMark/>
          </w:tcPr>
          <w:p w14:paraId="62E2060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140D844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6599296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noWrap/>
            <w:hideMark/>
          </w:tcPr>
          <w:p w14:paraId="3FD7484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435G, M434I</w:t>
            </w:r>
          </w:p>
        </w:tc>
        <w:tc>
          <w:tcPr>
            <w:tcW w:w="992" w:type="dxa"/>
            <w:noWrap/>
            <w:hideMark/>
          </w:tcPr>
          <w:p w14:paraId="40FD04D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45B0852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1281" w:type="dxa"/>
            <w:noWrap/>
            <w:hideMark/>
          </w:tcPr>
          <w:p w14:paraId="1FF0EE1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78EB397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7308FBF2" w14:textId="286AA7A3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M434I and D435G assoc. with </w:t>
            </w:r>
            <w:r w:rsidR="00523D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ce-interim</w:t>
            </w:r>
          </w:p>
        </w:tc>
        <w:tc>
          <w:tcPr>
            <w:tcW w:w="2154" w:type="dxa"/>
            <w:noWrap/>
            <w:hideMark/>
          </w:tcPr>
          <w:p w14:paraId="3AB6723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435G listed; M434I and P454 not listed</w:t>
            </w:r>
          </w:p>
        </w:tc>
      </w:tr>
      <w:tr w:rsidR="00774F9B" w:rsidRPr="00774F9B" w14:paraId="7B68A711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7029FE9C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161992A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1839</w:t>
            </w:r>
          </w:p>
        </w:tc>
        <w:tc>
          <w:tcPr>
            <w:tcW w:w="1276" w:type="dxa"/>
            <w:noWrap/>
            <w:hideMark/>
          </w:tcPr>
          <w:p w14:paraId="6E1B940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330B242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4D76511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4F12D62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445P </w:t>
            </w:r>
          </w:p>
        </w:tc>
        <w:tc>
          <w:tcPr>
            <w:tcW w:w="992" w:type="dxa"/>
            <w:noWrap/>
            <w:hideMark/>
          </w:tcPr>
          <w:p w14:paraId="20AE390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56CDED5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1281" w:type="dxa"/>
            <w:noWrap/>
            <w:hideMark/>
          </w:tcPr>
          <w:p w14:paraId="35165CB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35EF06C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2DE50D7D" w14:textId="128142AF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soc. </w:t>
            </w:r>
            <w:r w:rsidR="009275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th resistance-interim</w:t>
            </w:r>
          </w:p>
        </w:tc>
        <w:tc>
          <w:tcPr>
            <w:tcW w:w="2154" w:type="dxa"/>
            <w:noWrap/>
            <w:hideMark/>
          </w:tcPr>
          <w:p w14:paraId="4743498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</w:tr>
      <w:tr w:rsidR="00774F9B" w:rsidRPr="00774F9B" w14:paraId="321C2931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78DE2E02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7E98063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1850</w:t>
            </w:r>
          </w:p>
        </w:tc>
        <w:tc>
          <w:tcPr>
            <w:tcW w:w="1276" w:type="dxa"/>
            <w:noWrap/>
            <w:hideMark/>
          </w:tcPr>
          <w:p w14:paraId="2933B08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3F07A2E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23004CE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5D94335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letion</w:t>
            </w:r>
          </w:p>
        </w:tc>
        <w:tc>
          <w:tcPr>
            <w:tcW w:w="992" w:type="dxa"/>
            <w:noWrap/>
            <w:hideMark/>
          </w:tcPr>
          <w:p w14:paraId="19821AC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2F4AD29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1281" w:type="dxa"/>
            <w:noWrap/>
            <w:hideMark/>
          </w:tcPr>
          <w:p w14:paraId="647C989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1AF7584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1E02CA8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 frame deletion, not listed</w:t>
            </w:r>
          </w:p>
        </w:tc>
        <w:tc>
          <w:tcPr>
            <w:tcW w:w="2154" w:type="dxa"/>
            <w:noWrap/>
            <w:hideMark/>
          </w:tcPr>
          <w:p w14:paraId="6C2066F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</w:tr>
      <w:tr w:rsidR="00774F9B" w:rsidRPr="00774F9B" w14:paraId="0CBEC221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7D650DA5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28C972C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16889</w:t>
            </w:r>
          </w:p>
        </w:tc>
        <w:tc>
          <w:tcPr>
            <w:tcW w:w="1276" w:type="dxa"/>
            <w:noWrap/>
            <w:hideMark/>
          </w:tcPr>
          <w:p w14:paraId="5344C4E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1042F43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739FA61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noWrap/>
            <w:hideMark/>
          </w:tcPr>
          <w:p w14:paraId="4EB39E7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435Y</w:t>
            </w:r>
          </w:p>
        </w:tc>
        <w:tc>
          <w:tcPr>
            <w:tcW w:w="992" w:type="dxa"/>
            <w:noWrap/>
            <w:hideMark/>
          </w:tcPr>
          <w:p w14:paraId="5BD31A7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4CAB1BE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1281" w:type="dxa"/>
            <w:noWrap/>
            <w:hideMark/>
          </w:tcPr>
          <w:p w14:paraId="5B5A2A2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2D0F438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3D9F52F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</w:t>
            </w:r>
          </w:p>
        </w:tc>
        <w:tc>
          <w:tcPr>
            <w:tcW w:w="2154" w:type="dxa"/>
            <w:noWrap/>
            <w:hideMark/>
          </w:tcPr>
          <w:p w14:paraId="243E7FE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5278A9A4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0D2A1859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</w:tcPr>
          <w:p w14:paraId="22F4D63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-8411</w:t>
            </w:r>
          </w:p>
        </w:tc>
        <w:tc>
          <w:tcPr>
            <w:tcW w:w="1276" w:type="dxa"/>
            <w:noWrap/>
            <w:hideMark/>
          </w:tcPr>
          <w:p w14:paraId="25C9D0B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4A580DA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2F10F3C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3865A61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452P, N437D, T444A</w:t>
            </w:r>
          </w:p>
        </w:tc>
        <w:tc>
          <w:tcPr>
            <w:tcW w:w="992" w:type="dxa"/>
            <w:noWrap/>
            <w:hideMark/>
          </w:tcPr>
          <w:p w14:paraId="2EA07C3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5DC94F7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1281" w:type="dxa"/>
            <w:noWrap/>
            <w:hideMark/>
          </w:tcPr>
          <w:p w14:paraId="0EFAAF7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422A789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7262200F" w14:textId="42DA0F03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L452P assoc. with resistance; N437D assoc.</w:t>
            </w:r>
            <w:r w:rsidR="00BB3C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ith </w:t>
            </w:r>
            <w:r w:rsidR="00B413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ce-interim</w:t>
            </w: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; T444A not listed</w:t>
            </w:r>
          </w:p>
        </w:tc>
        <w:tc>
          <w:tcPr>
            <w:tcW w:w="2154" w:type="dxa"/>
            <w:noWrap/>
            <w:hideMark/>
          </w:tcPr>
          <w:p w14:paraId="3974D76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L452P listed; N437D and T444A not listed</w:t>
            </w:r>
          </w:p>
        </w:tc>
      </w:tr>
      <w:tr w:rsidR="00774F9B" w:rsidRPr="00774F9B" w14:paraId="3275C34F" w14:textId="77777777" w:rsidTr="002F37D9">
        <w:trPr>
          <w:trHeight w:val="2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7A10D1E4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51057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-4-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94ADCB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8029E3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77C8B3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FF63BC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435Y, P457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4616B3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859D50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194D1C3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E3F70A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14:paraId="22D24D6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435Y assoc. with resistance; P454T not listed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hideMark/>
          </w:tcPr>
          <w:p w14:paraId="78F036D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435Y listed; P454T not listed</w:t>
            </w:r>
          </w:p>
        </w:tc>
      </w:tr>
      <w:tr w:rsidR="00774F9B" w:rsidRPr="00774F9B" w14:paraId="7F80B235" w14:textId="77777777" w:rsidTr="002F37D9">
        <w:trPr>
          <w:trHeight w:val="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26D76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H resist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BE37D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FE86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46A7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58BB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E74B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0DDB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6564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990E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7D78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48DD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2609A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F9B" w:rsidRPr="00774F9B" w14:paraId="48D83113" w14:textId="77777777" w:rsidTr="002F37D9">
        <w:trPr>
          <w:trHeight w:val="2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7419949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AA24D1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1002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F73BDA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63F6AE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9F646A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801BA8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T, -15 C/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55EA86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B6FA14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748B188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738D6E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14:paraId="7A99FA8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315T and-15 C/T assoc. with resistance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14:paraId="002C918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315T and -15 C/T listed</w:t>
            </w:r>
          </w:p>
        </w:tc>
      </w:tr>
      <w:tr w:rsidR="00774F9B" w:rsidRPr="00774F9B" w14:paraId="7867AC36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28DF8CDB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Merge/>
          </w:tcPr>
          <w:p w14:paraId="232B857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7AB691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65EB68C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llet</w:t>
            </w:r>
          </w:p>
        </w:tc>
        <w:tc>
          <w:tcPr>
            <w:tcW w:w="1134" w:type="dxa"/>
            <w:noWrap/>
            <w:hideMark/>
          </w:tcPr>
          <w:p w14:paraId="13206B5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noWrap/>
            <w:hideMark/>
          </w:tcPr>
          <w:p w14:paraId="5DC2036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T, -15 C/T</w:t>
            </w:r>
          </w:p>
        </w:tc>
        <w:tc>
          <w:tcPr>
            <w:tcW w:w="992" w:type="dxa"/>
            <w:noWrap/>
            <w:hideMark/>
          </w:tcPr>
          <w:p w14:paraId="77086AD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18F89D3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14B332D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39B284B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1099A70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T and-15 C/T assoc. with resistance</w:t>
            </w:r>
          </w:p>
        </w:tc>
        <w:tc>
          <w:tcPr>
            <w:tcW w:w="2154" w:type="dxa"/>
            <w:noWrap/>
            <w:hideMark/>
          </w:tcPr>
          <w:p w14:paraId="71A8EBB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315T and -15 C/T listed</w:t>
            </w:r>
          </w:p>
        </w:tc>
      </w:tr>
      <w:tr w:rsidR="00774F9B" w:rsidRPr="00774F9B" w14:paraId="54B08FBF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3C4680A3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False negative</w:t>
            </w:r>
          </w:p>
        </w:tc>
        <w:tc>
          <w:tcPr>
            <w:tcW w:w="1134" w:type="dxa"/>
          </w:tcPr>
          <w:p w14:paraId="77C1D22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10267</w:t>
            </w:r>
          </w:p>
          <w:p w14:paraId="61A7A29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71664D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850" w:type="dxa"/>
            <w:noWrap/>
            <w:hideMark/>
          </w:tcPr>
          <w:p w14:paraId="31272CA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llet</w:t>
            </w:r>
          </w:p>
        </w:tc>
        <w:tc>
          <w:tcPr>
            <w:tcW w:w="1134" w:type="dxa"/>
            <w:noWrap/>
            <w:hideMark/>
          </w:tcPr>
          <w:p w14:paraId="46E7C9A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4530934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992" w:type="dxa"/>
            <w:noWrap/>
            <w:hideMark/>
          </w:tcPr>
          <w:p w14:paraId="738E71F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3AB7F26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3DDACD5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992" w:type="dxa"/>
            <w:noWrap/>
            <w:hideMark/>
          </w:tcPr>
          <w:p w14:paraId="0E04EC8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6DF2FA6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2154" w:type="dxa"/>
            <w:noWrap/>
            <w:hideMark/>
          </w:tcPr>
          <w:p w14:paraId="1D7CB82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</w:tr>
      <w:tr w:rsidR="00774F9B" w:rsidRPr="00774F9B" w14:paraId="5579C9DE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1487705A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Merge w:val="restart"/>
          </w:tcPr>
          <w:p w14:paraId="2AEDD7A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30358</w:t>
            </w:r>
          </w:p>
          <w:p w14:paraId="0176186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2A92E3E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850" w:type="dxa"/>
            <w:noWrap/>
            <w:hideMark/>
          </w:tcPr>
          <w:p w14:paraId="603D455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299A2A0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1A4C3E9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992" w:type="dxa"/>
            <w:noWrap/>
            <w:hideMark/>
          </w:tcPr>
          <w:p w14:paraId="7A0A091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6E0B6FD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47CED689" w14:textId="399977AD" w:rsidR="00774F9B" w:rsidRPr="00774F9B" w:rsidRDefault="002C18A8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6509259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nsitive</w:t>
            </w:r>
          </w:p>
        </w:tc>
        <w:tc>
          <w:tcPr>
            <w:tcW w:w="1977" w:type="dxa"/>
            <w:noWrap/>
            <w:hideMark/>
          </w:tcPr>
          <w:p w14:paraId="2AF46B0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2154" w:type="dxa"/>
            <w:noWrap/>
            <w:hideMark/>
          </w:tcPr>
          <w:p w14:paraId="7DB9A19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</w:tr>
      <w:tr w:rsidR="00774F9B" w:rsidRPr="00774F9B" w14:paraId="777C4E69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3C422E94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Merge/>
          </w:tcPr>
          <w:p w14:paraId="5201B0F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5EDEAD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3356F30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llet</w:t>
            </w:r>
          </w:p>
        </w:tc>
        <w:tc>
          <w:tcPr>
            <w:tcW w:w="1134" w:type="dxa"/>
            <w:noWrap/>
            <w:hideMark/>
          </w:tcPr>
          <w:p w14:paraId="29B7155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6FBB49E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992" w:type="dxa"/>
            <w:noWrap/>
            <w:hideMark/>
          </w:tcPr>
          <w:p w14:paraId="7F0E264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5CE0A25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30C14810" w14:textId="05825693" w:rsidR="00774F9B" w:rsidRPr="00774F9B" w:rsidRDefault="002C18A8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01F660D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nsitive</w:t>
            </w:r>
          </w:p>
        </w:tc>
        <w:tc>
          <w:tcPr>
            <w:tcW w:w="1977" w:type="dxa"/>
            <w:noWrap/>
            <w:hideMark/>
          </w:tcPr>
          <w:p w14:paraId="63EDAF1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2154" w:type="dxa"/>
            <w:noWrap/>
            <w:hideMark/>
          </w:tcPr>
          <w:p w14:paraId="306395F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</w:tr>
      <w:tr w:rsidR="00774F9B" w:rsidRPr="00774F9B" w14:paraId="71AB932B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76D908C1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Merge w:val="restart"/>
          </w:tcPr>
          <w:p w14:paraId="7F31C2A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20296</w:t>
            </w:r>
          </w:p>
          <w:p w14:paraId="330497B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523C4F3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850" w:type="dxa"/>
            <w:noWrap/>
            <w:hideMark/>
          </w:tcPr>
          <w:p w14:paraId="6EB8031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245B6AD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noWrap/>
            <w:hideMark/>
          </w:tcPr>
          <w:p w14:paraId="621E79B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 C/T</w:t>
            </w:r>
          </w:p>
        </w:tc>
        <w:tc>
          <w:tcPr>
            <w:tcW w:w="992" w:type="dxa"/>
            <w:noWrap/>
            <w:hideMark/>
          </w:tcPr>
          <w:p w14:paraId="463069D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4A599A2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6A7B885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202B021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2CFD2AC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</w:t>
            </w:r>
          </w:p>
        </w:tc>
        <w:tc>
          <w:tcPr>
            <w:tcW w:w="2154" w:type="dxa"/>
            <w:noWrap/>
            <w:hideMark/>
          </w:tcPr>
          <w:p w14:paraId="075F64D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5D59E49A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5E39D261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Merge/>
          </w:tcPr>
          <w:p w14:paraId="6B48B38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F1BDED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B3FC82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llet</w:t>
            </w:r>
          </w:p>
        </w:tc>
        <w:tc>
          <w:tcPr>
            <w:tcW w:w="1134" w:type="dxa"/>
            <w:noWrap/>
            <w:hideMark/>
          </w:tcPr>
          <w:p w14:paraId="68EF2E6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noWrap/>
            <w:hideMark/>
          </w:tcPr>
          <w:p w14:paraId="3AD501C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 C/T</w:t>
            </w:r>
          </w:p>
        </w:tc>
        <w:tc>
          <w:tcPr>
            <w:tcW w:w="992" w:type="dxa"/>
            <w:noWrap/>
            <w:hideMark/>
          </w:tcPr>
          <w:p w14:paraId="18B15A7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66E8BC7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0993A37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7FF1B09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7611685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ssoc. with resistance</w:t>
            </w:r>
          </w:p>
        </w:tc>
        <w:tc>
          <w:tcPr>
            <w:tcW w:w="2154" w:type="dxa"/>
            <w:noWrap/>
            <w:hideMark/>
          </w:tcPr>
          <w:p w14:paraId="14DC2A9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06E504F2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5CA3BF4F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10EF31F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-01-67-0024</w:t>
            </w:r>
          </w:p>
        </w:tc>
        <w:tc>
          <w:tcPr>
            <w:tcW w:w="1276" w:type="dxa"/>
            <w:noWrap/>
            <w:hideMark/>
          </w:tcPr>
          <w:p w14:paraId="435C724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4C99B5D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3FE19F9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4DB5582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 C/T</w:t>
            </w:r>
          </w:p>
        </w:tc>
        <w:tc>
          <w:tcPr>
            <w:tcW w:w="992" w:type="dxa"/>
            <w:noWrap/>
            <w:hideMark/>
          </w:tcPr>
          <w:p w14:paraId="41047FC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64A6CF6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6E709C8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7130F02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7D79182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</w:t>
            </w:r>
          </w:p>
        </w:tc>
        <w:tc>
          <w:tcPr>
            <w:tcW w:w="2154" w:type="dxa"/>
            <w:noWrap/>
            <w:hideMark/>
          </w:tcPr>
          <w:p w14:paraId="29A054E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04CDC7D9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1AFB7D27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3CFCEE5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1779</w:t>
            </w:r>
          </w:p>
        </w:tc>
        <w:tc>
          <w:tcPr>
            <w:tcW w:w="1276" w:type="dxa"/>
            <w:noWrap/>
            <w:hideMark/>
          </w:tcPr>
          <w:p w14:paraId="4E50BA7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0A0EB49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713399C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639FC16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G</w:t>
            </w:r>
          </w:p>
        </w:tc>
        <w:tc>
          <w:tcPr>
            <w:tcW w:w="992" w:type="dxa"/>
            <w:noWrap/>
            <w:hideMark/>
          </w:tcPr>
          <w:p w14:paraId="02CBA9B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5A39CF4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76D0D64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44B9D86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28AEF90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  <w:tc>
          <w:tcPr>
            <w:tcW w:w="2154" w:type="dxa"/>
            <w:noWrap/>
            <w:hideMark/>
          </w:tcPr>
          <w:p w14:paraId="5B952C3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</w:tr>
      <w:tr w:rsidR="00774F9B" w:rsidRPr="00774F9B" w14:paraId="6C41EB7F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65787418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590AB99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1784</w:t>
            </w:r>
          </w:p>
        </w:tc>
        <w:tc>
          <w:tcPr>
            <w:tcW w:w="1276" w:type="dxa"/>
            <w:noWrap/>
            <w:hideMark/>
          </w:tcPr>
          <w:p w14:paraId="0B80011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48B6EAF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2C61834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33F67B2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N</w:t>
            </w:r>
          </w:p>
        </w:tc>
        <w:tc>
          <w:tcPr>
            <w:tcW w:w="992" w:type="dxa"/>
            <w:noWrap/>
            <w:hideMark/>
          </w:tcPr>
          <w:p w14:paraId="11DEAB9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266A348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536CC82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0F4735B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39E58EF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</w:t>
            </w:r>
          </w:p>
        </w:tc>
        <w:tc>
          <w:tcPr>
            <w:tcW w:w="2154" w:type="dxa"/>
            <w:noWrap/>
            <w:hideMark/>
          </w:tcPr>
          <w:p w14:paraId="36AB7F5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27B86522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37F469BD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3689423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1787</w:t>
            </w:r>
          </w:p>
        </w:tc>
        <w:tc>
          <w:tcPr>
            <w:tcW w:w="1276" w:type="dxa"/>
            <w:noWrap/>
            <w:hideMark/>
          </w:tcPr>
          <w:p w14:paraId="4ABE078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7734A8A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3A37E9B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0E0EB8E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191R</w:t>
            </w:r>
          </w:p>
        </w:tc>
        <w:tc>
          <w:tcPr>
            <w:tcW w:w="992" w:type="dxa"/>
            <w:noWrap/>
            <w:hideMark/>
          </w:tcPr>
          <w:p w14:paraId="65D9179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546ADE3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22DC909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02A3E72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64E82F3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  <w:tc>
          <w:tcPr>
            <w:tcW w:w="2154" w:type="dxa"/>
            <w:noWrap/>
            <w:hideMark/>
          </w:tcPr>
          <w:p w14:paraId="3A674B1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</w:tr>
      <w:tr w:rsidR="00774F9B" w:rsidRPr="00774F9B" w14:paraId="5D23F05D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680C9088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4511A0A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1795</w:t>
            </w:r>
          </w:p>
        </w:tc>
        <w:tc>
          <w:tcPr>
            <w:tcW w:w="1276" w:type="dxa"/>
            <w:noWrap/>
            <w:hideMark/>
          </w:tcPr>
          <w:p w14:paraId="504DDC9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5613B11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4C7CC5D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69BDF1A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195E</w:t>
            </w:r>
          </w:p>
        </w:tc>
        <w:tc>
          <w:tcPr>
            <w:tcW w:w="992" w:type="dxa"/>
            <w:noWrap/>
            <w:hideMark/>
          </w:tcPr>
          <w:p w14:paraId="36ECE19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38967D9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005C3A9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6D40393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53E02A6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  <w:tc>
          <w:tcPr>
            <w:tcW w:w="2154" w:type="dxa"/>
            <w:noWrap/>
            <w:hideMark/>
          </w:tcPr>
          <w:p w14:paraId="59C7B2D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</w:tr>
      <w:tr w:rsidR="00774F9B" w:rsidRPr="00774F9B" w14:paraId="62862F87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46C903F7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28A9EEF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1806</w:t>
            </w:r>
          </w:p>
        </w:tc>
        <w:tc>
          <w:tcPr>
            <w:tcW w:w="1276" w:type="dxa"/>
            <w:noWrap/>
            <w:hideMark/>
          </w:tcPr>
          <w:p w14:paraId="1A40C06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412257B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5D8B933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4E9C9F3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325L, P325A</w:t>
            </w:r>
          </w:p>
        </w:tc>
        <w:tc>
          <w:tcPr>
            <w:tcW w:w="992" w:type="dxa"/>
            <w:noWrap/>
            <w:hideMark/>
          </w:tcPr>
          <w:p w14:paraId="6994FE2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13E83EE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4FC2A22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78D3716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62B2884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  <w:tc>
          <w:tcPr>
            <w:tcW w:w="2154" w:type="dxa"/>
            <w:noWrap/>
            <w:hideMark/>
          </w:tcPr>
          <w:p w14:paraId="76241D5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</w:tr>
      <w:tr w:rsidR="00774F9B" w:rsidRPr="00774F9B" w14:paraId="494E6929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50DA2C61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5CE5530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1810</w:t>
            </w:r>
          </w:p>
        </w:tc>
        <w:tc>
          <w:tcPr>
            <w:tcW w:w="1276" w:type="dxa"/>
            <w:noWrap/>
            <w:hideMark/>
          </w:tcPr>
          <w:p w14:paraId="64AE88C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16C15F2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136D4659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6230879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83A, Y337S</w:t>
            </w:r>
          </w:p>
        </w:tc>
        <w:tc>
          <w:tcPr>
            <w:tcW w:w="992" w:type="dxa"/>
            <w:noWrap/>
            <w:hideMark/>
          </w:tcPr>
          <w:p w14:paraId="7ACF969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08D0B85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4A3C656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0A0BEA8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063208E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  <w:tc>
          <w:tcPr>
            <w:tcW w:w="2154" w:type="dxa"/>
            <w:noWrap/>
            <w:hideMark/>
          </w:tcPr>
          <w:p w14:paraId="488C4C0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</w:tr>
      <w:tr w:rsidR="00774F9B" w:rsidRPr="00774F9B" w14:paraId="11A1E8B4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60252CF3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0D3A451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1850</w:t>
            </w:r>
          </w:p>
        </w:tc>
        <w:tc>
          <w:tcPr>
            <w:tcW w:w="1276" w:type="dxa"/>
            <w:noWrap/>
            <w:hideMark/>
          </w:tcPr>
          <w:p w14:paraId="0F78480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1470573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34CE999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74E63F8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N, I317V</w:t>
            </w:r>
          </w:p>
        </w:tc>
        <w:tc>
          <w:tcPr>
            <w:tcW w:w="992" w:type="dxa"/>
            <w:noWrap/>
            <w:hideMark/>
          </w:tcPr>
          <w:p w14:paraId="4020989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3D8B355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208B46C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1A27A5F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7E162AB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N assoc. with resistance; I317V not listed</w:t>
            </w:r>
          </w:p>
        </w:tc>
        <w:tc>
          <w:tcPr>
            <w:tcW w:w="2154" w:type="dxa"/>
            <w:noWrap/>
            <w:hideMark/>
          </w:tcPr>
          <w:p w14:paraId="3371038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N listed; I317V not listed</w:t>
            </w:r>
          </w:p>
        </w:tc>
      </w:tr>
      <w:tr w:rsidR="00774F9B" w:rsidRPr="00774F9B" w14:paraId="38B7CD8A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0B6908E0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578637C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08892</w:t>
            </w:r>
          </w:p>
        </w:tc>
        <w:tc>
          <w:tcPr>
            <w:tcW w:w="1276" w:type="dxa"/>
            <w:noWrap/>
            <w:hideMark/>
          </w:tcPr>
          <w:p w14:paraId="531725F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3A191A1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700A297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50E5768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G</w:t>
            </w:r>
          </w:p>
        </w:tc>
        <w:tc>
          <w:tcPr>
            <w:tcW w:w="992" w:type="dxa"/>
            <w:noWrap/>
            <w:hideMark/>
          </w:tcPr>
          <w:p w14:paraId="0E01BB3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7378FFF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040029F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1556484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2A1FFFC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  <w:tc>
          <w:tcPr>
            <w:tcW w:w="2154" w:type="dxa"/>
            <w:noWrap/>
            <w:hideMark/>
          </w:tcPr>
          <w:p w14:paraId="28A40DF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</w:tr>
      <w:tr w:rsidR="00774F9B" w:rsidRPr="00774F9B" w14:paraId="6996377E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7E54EBB0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1AE2C6D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04673</w:t>
            </w:r>
          </w:p>
        </w:tc>
        <w:tc>
          <w:tcPr>
            <w:tcW w:w="1276" w:type="dxa"/>
            <w:noWrap/>
            <w:hideMark/>
          </w:tcPr>
          <w:p w14:paraId="08F3AC9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07308E9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6CDC2FF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56291E8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 C/T</w:t>
            </w:r>
          </w:p>
        </w:tc>
        <w:tc>
          <w:tcPr>
            <w:tcW w:w="992" w:type="dxa"/>
            <w:noWrap/>
            <w:hideMark/>
          </w:tcPr>
          <w:p w14:paraId="0283F37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1B1EC87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06FE0AC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5AEF401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277A921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</w:t>
            </w:r>
          </w:p>
        </w:tc>
        <w:tc>
          <w:tcPr>
            <w:tcW w:w="2154" w:type="dxa"/>
            <w:noWrap/>
            <w:hideMark/>
          </w:tcPr>
          <w:p w14:paraId="2444419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79B1834A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42DBC898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04AB57A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-063S113</w:t>
            </w:r>
          </w:p>
        </w:tc>
        <w:tc>
          <w:tcPr>
            <w:tcW w:w="1276" w:type="dxa"/>
            <w:noWrap/>
            <w:hideMark/>
          </w:tcPr>
          <w:p w14:paraId="3C4F1CE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4214A55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2D17786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787409E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15T</w:t>
            </w:r>
          </w:p>
        </w:tc>
        <w:tc>
          <w:tcPr>
            <w:tcW w:w="992" w:type="dxa"/>
            <w:noWrap/>
            <w:hideMark/>
          </w:tcPr>
          <w:p w14:paraId="16AC92A6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7582B8E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32FC648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17A8D35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42BFF9E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</w:t>
            </w:r>
          </w:p>
        </w:tc>
        <w:tc>
          <w:tcPr>
            <w:tcW w:w="2154" w:type="dxa"/>
            <w:noWrap/>
            <w:hideMark/>
          </w:tcPr>
          <w:p w14:paraId="59E3228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sted</w:t>
            </w:r>
          </w:p>
        </w:tc>
      </w:tr>
      <w:tr w:rsidR="00774F9B" w:rsidRPr="00774F9B" w14:paraId="767C4998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2A06A8B1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negative</w:t>
            </w:r>
          </w:p>
        </w:tc>
        <w:tc>
          <w:tcPr>
            <w:tcW w:w="1134" w:type="dxa"/>
            <w:vAlign w:val="center"/>
          </w:tcPr>
          <w:p w14:paraId="5C825D0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-4-001</w:t>
            </w:r>
          </w:p>
        </w:tc>
        <w:tc>
          <w:tcPr>
            <w:tcW w:w="1276" w:type="dxa"/>
            <w:noWrap/>
            <w:hideMark/>
          </w:tcPr>
          <w:p w14:paraId="103891E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D specimen</w:t>
            </w:r>
          </w:p>
        </w:tc>
        <w:tc>
          <w:tcPr>
            <w:tcW w:w="850" w:type="dxa"/>
            <w:noWrap/>
            <w:hideMark/>
          </w:tcPr>
          <w:p w14:paraId="6541AD5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23A3064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851" w:type="dxa"/>
            <w:noWrap/>
            <w:hideMark/>
          </w:tcPr>
          <w:p w14:paraId="40354D7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7 G/T</w:t>
            </w:r>
          </w:p>
        </w:tc>
        <w:tc>
          <w:tcPr>
            <w:tcW w:w="992" w:type="dxa"/>
            <w:noWrap/>
            <w:hideMark/>
          </w:tcPr>
          <w:p w14:paraId="57EA202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4BE15CE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1FB5DBB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992" w:type="dxa"/>
            <w:noWrap/>
            <w:hideMark/>
          </w:tcPr>
          <w:p w14:paraId="1EBBC8FD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977" w:type="dxa"/>
            <w:noWrap/>
            <w:hideMark/>
          </w:tcPr>
          <w:p w14:paraId="251A57E5" w14:textId="2931A32A" w:rsidR="00774F9B" w:rsidRPr="00774F9B" w:rsidRDefault="002C6E82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oc. with resistance-interim</w:t>
            </w:r>
          </w:p>
        </w:tc>
        <w:tc>
          <w:tcPr>
            <w:tcW w:w="2154" w:type="dxa"/>
            <w:noWrap/>
            <w:hideMark/>
          </w:tcPr>
          <w:p w14:paraId="7EAAB8B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listed</w:t>
            </w:r>
          </w:p>
        </w:tc>
      </w:tr>
      <w:tr w:rsidR="00774F9B" w:rsidRPr="00774F9B" w14:paraId="03200BEB" w14:textId="77777777" w:rsidTr="002F37D9">
        <w:trPr>
          <w:trHeight w:val="20"/>
        </w:trPr>
        <w:tc>
          <w:tcPr>
            <w:tcW w:w="1271" w:type="dxa"/>
            <w:noWrap/>
            <w:hideMark/>
          </w:tcPr>
          <w:p w14:paraId="1920509F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positive</w:t>
            </w:r>
          </w:p>
        </w:tc>
        <w:tc>
          <w:tcPr>
            <w:tcW w:w="1134" w:type="dxa"/>
            <w:vMerge w:val="restart"/>
          </w:tcPr>
          <w:p w14:paraId="07C195BE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B024010338</w:t>
            </w:r>
          </w:p>
          <w:p w14:paraId="289A536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437F0EF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850" w:type="dxa"/>
            <w:noWrap/>
            <w:hideMark/>
          </w:tcPr>
          <w:p w14:paraId="7C6D93B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134" w:type="dxa"/>
            <w:noWrap/>
            <w:hideMark/>
          </w:tcPr>
          <w:p w14:paraId="12C97F1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noWrap/>
            <w:hideMark/>
          </w:tcPr>
          <w:p w14:paraId="571E8A6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992" w:type="dxa"/>
            <w:noWrap/>
            <w:hideMark/>
          </w:tcPr>
          <w:p w14:paraId="49B139FC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992" w:type="dxa"/>
            <w:noWrap/>
            <w:hideMark/>
          </w:tcPr>
          <w:p w14:paraId="2F0A4FD7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noWrap/>
            <w:hideMark/>
          </w:tcPr>
          <w:p w14:paraId="39A5B609" w14:textId="5646F562" w:rsidR="00774F9B" w:rsidRPr="00774F9B" w:rsidRDefault="002C18A8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noWrap/>
            <w:hideMark/>
          </w:tcPr>
          <w:p w14:paraId="2545435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977" w:type="dxa"/>
            <w:noWrap/>
            <w:hideMark/>
          </w:tcPr>
          <w:p w14:paraId="6D3488A3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2154" w:type="dxa"/>
            <w:noWrap/>
            <w:hideMark/>
          </w:tcPr>
          <w:p w14:paraId="136ACBF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</w:tr>
      <w:tr w:rsidR="00774F9B" w:rsidRPr="00774F9B" w14:paraId="7843BAF1" w14:textId="77777777" w:rsidTr="002F37D9">
        <w:trPr>
          <w:trHeight w:val="2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7F75DE87" w14:textId="77777777" w:rsidR="00774F9B" w:rsidRPr="00774F9B" w:rsidRDefault="00774F9B" w:rsidP="00774F9B">
            <w:pPr>
              <w:spacing w:before="60" w:after="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se positiv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7E6EF0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14:paraId="216CFEC5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D767E84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ll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5E07B92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FF1865A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FBBFD58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9F2D9DB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549C8BF0" w14:textId="760BE2B8" w:rsidR="00774F9B" w:rsidRPr="00774F9B" w:rsidRDefault="002C18A8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4B146D0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14:paraId="6FF65E1F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hideMark/>
          </w:tcPr>
          <w:p w14:paraId="5985ACD1" w14:textId="77777777" w:rsidR="00774F9B" w:rsidRPr="00774F9B" w:rsidRDefault="00774F9B" w:rsidP="00774F9B">
            <w:pPr>
              <w:spacing w:before="60" w:after="6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—</w:t>
            </w:r>
          </w:p>
        </w:tc>
      </w:tr>
    </w:tbl>
    <w:p w14:paraId="744A555F" w14:textId="7FF524A2" w:rsidR="00034CCC" w:rsidRPr="004A6F15" w:rsidRDefault="00774F9B" w:rsidP="004A6F15">
      <w:pPr>
        <w:spacing w:line="360" w:lineRule="auto"/>
        <w:rPr>
          <w:rFonts w:ascii="Calibri" w:eastAsia="Calibri" w:hAnsi="Calibri" w:cs="Calibri"/>
          <w:color w:val="000000"/>
          <w:kern w:val="0"/>
          <w:sz w:val="20"/>
          <w:szCs w:val="20"/>
          <w:shd w:val="clear" w:color="auto" w:fill="FFFFFF"/>
          <w:lang w:val="en-US"/>
          <w14:ligatures w14:val="none"/>
        </w:rPr>
      </w:pPr>
      <w:r w:rsidRPr="00774F9B">
        <w:rPr>
          <w:rFonts w:ascii="Calibri" w:eastAsia="Calibri" w:hAnsi="Calibri" w:cs="Calibri"/>
          <w:color w:val="000000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Assoc., associated; IFU, instructions for use; </w:t>
      </w:r>
      <w:proofErr w:type="spellStart"/>
      <w:r w:rsidRPr="00774F9B">
        <w:rPr>
          <w:rFonts w:ascii="Calibri" w:eastAsia="Calibri" w:hAnsi="Calibri" w:cs="Calibri"/>
          <w:color w:val="000000"/>
          <w:kern w:val="0"/>
          <w:sz w:val="20"/>
          <w:szCs w:val="20"/>
          <w:shd w:val="clear" w:color="auto" w:fill="FFFFFF"/>
          <w:lang w:val="en-US"/>
          <w14:ligatures w14:val="none"/>
        </w:rPr>
        <w:t>pDST</w:t>
      </w:r>
      <w:proofErr w:type="spellEnd"/>
      <w:r w:rsidRPr="00774F9B">
        <w:rPr>
          <w:rFonts w:ascii="Calibri" w:eastAsia="Calibri" w:hAnsi="Calibri" w:cs="Calibri"/>
          <w:color w:val="000000"/>
          <w:kern w:val="0"/>
          <w:sz w:val="20"/>
          <w:szCs w:val="20"/>
          <w:shd w:val="clear" w:color="auto" w:fill="FFFFFF"/>
          <w:lang w:val="en-US"/>
          <w14:ligatures w14:val="none"/>
        </w:rPr>
        <w:t>, phenotypic drug susceptibility testing; WGS, whole genome sequencing</w:t>
      </w:r>
      <w:bookmarkStart w:id="0" w:name="_GoBack"/>
      <w:bookmarkEnd w:id="0"/>
    </w:p>
    <w:sectPr w:rsidR="00034CCC" w:rsidRPr="004A6F15" w:rsidSect="00114A74">
      <w:footerReference w:type="default" r:id="rId7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4D363" w14:textId="77777777" w:rsidR="00924AEC" w:rsidRDefault="00924AEC" w:rsidP="005447BC">
      <w:pPr>
        <w:spacing w:after="0" w:line="240" w:lineRule="auto"/>
      </w:pPr>
      <w:r>
        <w:separator/>
      </w:r>
    </w:p>
  </w:endnote>
  <w:endnote w:type="continuationSeparator" w:id="0">
    <w:p w14:paraId="393A3806" w14:textId="77777777" w:rsidR="00924AEC" w:rsidRDefault="00924AEC" w:rsidP="00544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9386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7BAE51" w14:textId="64C4813F" w:rsidR="005447BC" w:rsidRDefault="005447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7FD858" w14:textId="77777777" w:rsidR="005447BC" w:rsidRDefault="00544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2133D" w14:textId="77777777" w:rsidR="00924AEC" w:rsidRDefault="00924AEC" w:rsidP="005447BC">
      <w:pPr>
        <w:spacing w:after="0" w:line="240" w:lineRule="auto"/>
      </w:pPr>
      <w:r>
        <w:separator/>
      </w:r>
    </w:p>
  </w:footnote>
  <w:footnote w:type="continuationSeparator" w:id="0">
    <w:p w14:paraId="7B786C50" w14:textId="77777777" w:rsidR="00924AEC" w:rsidRDefault="00924AEC" w:rsidP="00544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CA4C20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5DA41CF"/>
    <w:multiLevelType w:val="hybridMultilevel"/>
    <w:tmpl w:val="FCDC2EBA"/>
    <w:lvl w:ilvl="0" w:tplc="78443A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387E2C"/>
    <w:multiLevelType w:val="hybridMultilevel"/>
    <w:tmpl w:val="BE32346E"/>
    <w:lvl w:ilvl="0" w:tplc="1CB6E3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9B"/>
    <w:rsid w:val="00003141"/>
    <w:rsid w:val="000103C7"/>
    <w:rsid w:val="00034CCC"/>
    <w:rsid w:val="0003767E"/>
    <w:rsid w:val="00050F83"/>
    <w:rsid w:val="00051FCB"/>
    <w:rsid w:val="00052643"/>
    <w:rsid w:val="000702AD"/>
    <w:rsid w:val="00076292"/>
    <w:rsid w:val="000964FC"/>
    <w:rsid w:val="000A1622"/>
    <w:rsid w:val="000A7D28"/>
    <w:rsid w:val="000B154F"/>
    <w:rsid w:val="000C617B"/>
    <w:rsid w:val="000D4CB3"/>
    <w:rsid w:val="000E5315"/>
    <w:rsid w:val="000F0D1B"/>
    <w:rsid w:val="000F23BC"/>
    <w:rsid w:val="000F54CF"/>
    <w:rsid w:val="00114A74"/>
    <w:rsid w:val="00115BF4"/>
    <w:rsid w:val="00160639"/>
    <w:rsid w:val="00167040"/>
    <w:rsid w:val="00170A89"/>
    <w:rsid w:val="00183609"/>
    <w:rsid w:val="001A0383"/>
    <w:rsid w:val="001A3DEC"/>
    <w:rsid w:val="001A75CC"/>
    <w:rsid w:val="00213E01"/>
    <w:rsid w:val="00232C90"/>
    <w:rsid w:val="00234985"/>
    <w:rsid w:val="0025085D"/>
    <w:rsid w:val="00280A6E"/>
    <w:rsid w:val="00290CA9"/>
    <w:rsid w:val="00296270"/>
    <w:rsid w:val="002A7797"/>
    <w:rsid w:val="002B48FC"/>
    <w:rsid w:val="002C18A8"/>
    <w:rsid w:val="002C2BDA"/>
    <w:rsid w:val="002C6E82"/>
    <w:rsid w:val="002F505D"/>
    <w:rsid w:val="00317E1E"/>
    <w:rsid w:val="003259DB"/>
    <w:rsid w:val="00340527"/>
    <w:rsid w:val="0034478A"/>
    <w:rsid w:val="003A3E4E"/>
    <w:rsid w:val="003B1D5A"/>
    <w:rsid w:val="003B4F7F"/>
    <w:rsid w:val="003B5B45"/>
    <w:rsid w:val="003C28BD"/>
    <w:rsid w:val="003C4EC3"/>
    <w:rsid w:val="003C503B"/>
    <w:rsid w:val="003D2CA8"/>
    <w:rsid w:val="003E5E18"/>
    <w:rsid w:val="004017D3"/>
    <w:rsid w:val="00404A31"/>
    <w:rsid w:val="004224F6"/>
    <w:rsid w:val="00426B5A"/>
    <w:rsid w:val="00466140"/>
    <w:rsid w:val="00484753"/>
    <w:rsid w:val="004A6F15"/>
    <w:rsid w:val="004F0BE9"/>
    <w:rsid w:val="004F5C77"/>
    <w:rsid w:val="00523D80"/>
    <w:rsid w:val="005371D6"/>
    <w:rsid w:val="005447BC"/>
    <w:rsid w:val="00563A5F"/>
    <w:rsid w:val="005A220E"/>
    <w:rsid w:val="005A51C9"/>
    <w:rsid w:val="005D1FF7"/>
    <w:rsid w:val="00613234"/>
    <w:rsid w:val="006173AE"/>
    <w:rsid w:val="00623D63"/>
    <w:rsid w:val="006373FE"/>
    <w:rsid w:val="00640A2E"/>
    <w:rsid w:val="0066157D"/>
    <w:rsid w:val="006626F8"/>
    <w:rsid w:val="00662E19"/>
    <w:rsid w:val="0066376C"/>
    <w:rsid w:val="00677CEF"/>
    <w:rsid w:val="00681F19"/>
    <w:rsid w:val="0069055E"/>
    <w:rsid w:val="006A1F59"/>
    <w:rsid w:val="006B5F78"/>
    <w:rsid w:val="006D5FD9"/>
    <w:rsid w:val="006E0146"/>
    <w:rsid w:val="006E2312"/>
    <w:rsid w:val="006E6D38"/>
    <w:rsid w:val="00741E05"/>
    <w:rsid w:val="00744891"/>
    <w:rsid w:val="00746A21"/>
    <w:rsid w:val="0075671B"/>
    <w:rsid w:val="00765B17"/>
    <w:rsid w:val="00774F9B"/>
    <w:rsid w:val="00791AE6"/>
    <w:rsid w:val="007A1C93"/>
    <w:rsid w:val="007A5EEB"/>
    <w:rsid w:val="007B17D8"/>
    <w:rsid w:val="007E54F9"/>
    <w:rsid w:val="007F0111"/>
    <w:rsid w:val="00825F0E"/>
    <w:rsid w:val="00827680"/>
    <w:rsid w:val="00837520"/>
    <w:rsid w:val="008A00F4"/>
    <w:rsid w:val="008B6DEB"/>
    <w:rsid w:val="008E728A"/>
    <w:rsid w:val="0090295C"/>
    <w:rsid w:val="00907141"/>
    <w:rsid w:val="00924AEC"/>
    <w:rsid w:val="009275F2"/>
    <w:rsid w:val="00932708"/>
    <w:rsid w:val="00963A0B"/>
    <w:rsid w:val="009D1D1F"/>
    <w:rsid w:val="009D2ADA"/>
    <w:rsid w:val="009E5516"/>
    <w:rsid w:val="00A442C1"/>
    <w:rsid w:val="00A72DE6"/>
    <w:rsid w:val="00A73092"/>
    <w:rsid w:val="00A862E3"/>
    <w:rsid w:val="00A93EC8"/>
    <w:rsid w:val="00AA271E"/>
    <w:rsid w:val="00AA4255"/>
    <w:rsid w:val="00AB2E3C"/>
    <w:rsid w:val="00AB64F2"/>
    <w:rsid w:val="00AC7EC8"/>
    <w:rsid w:val="00AD3E79"/>
    <w:rsid w:val="00AD7101"/>
    <w:rsid w:val="00AE0346"/>
    <w:rsid w:val="00AF142C"/>
    <w:rsid w:val="00B016DA"/>
    <w:rsid w:val="00B12C87"/>
    <w:rsid w:val="00B3147F"/>
    <w:rsid w:val="00B413E4"/>
    <w:rsid w:val="00BB3C3D"/>
    <w:rsid w:val="00BC1759"/>
    <w:rsid w:val="00BE4702"/>
    <w:rsid w:val="00BF1159"/>
    <w:rsid w:val="00BF27E0"/>
    <w:rsid w:val="00C00141"/>
    <w:rsid w:val="00C01218"/>
    <w:rsid w:val="00C029CD"/>
    <w:rsid w:val="00C04DF5"/>
    <w:rsid w:val="00C167C6"/>
    <w:rsid w:val="00C265A2"/>
    <w:rsid w:val="00C301FE"/>
    <w:rsid w:val="00C41836"/>
    <w:rsid w:val="00C56B93"/>
    <w:rsid w:val="00C622AB"/>
    <w:rsid w:val="00C76286"/>
    <w:rsid w:val="00C762A7"/>
    <w:rsid w:val="00C83FA5"/>
    <w:rsid w:val="00C960A4"/>
    <w:rsid w:val="00CA5C58"/>
    <w:rsid w:val="00CB089E"/>
    <w:rsid w:val="00CB36E5"/>
    <w:rsid w:val="00CD7979"/>
    <w:rsid w:val="00D21D59"/>
    <w:rsid w:val="00D25E7F"/>
    <w:rsid w:val="00D30725"/>
    <w:rsid w:val="00D70E78"/>
    <w:rsid w:val="00D723CF"/>
    <w:rsid w:val="00D77615"/>
    <w:rsid w:val="00D9649E"/>
    <w:rsid w:val="00D97626"/>
    <w:rsid w:val="00DA10B9"/>
    <w:rsid w:val="00DC2C55"/>
    <w:rsid w:val="00DC46F0"/>
    <w:rsid w:val="00DD72CF"/>
    <w:rsid w:val="00DE352D"/>
    <w:rsid w:val="00DE7664"/>
    <w:rsid w:val="00E1219B"/>
    <w:rsid w:val="00E3166B"/>
    <w:rsid w:val="00E36189"/>
    <w:rsid w:val="00E66A9F"/>
    <w:rsid w:val="00E7149B"/>
    <w:rsid w:val="00E92C3C"/>
    <w:rsid w:val="00EA4DDA"/>
    <w:rsid w:val="00EB5D76"/>
    <w:rsid w:val="00EC5C69"/>
    <w:rsid w:val="00EF5E15"/>
    <w:rsid w:val="00F1424A"/>
    <w:rsid w:val="00F1722D"/>
    <w:rsid w:val="00F34398"/>
    <w:rsid w:val="00F46297"/>
    <w:rsid w:val="00F85E37"/>
    <w:rsid w:val="00FA04D5"/>
    <w:rsid w:val="00FA2DFD"/>
    <w:rsid w:val="00FC225C"/>
    <w:rsid w:val="00FE2CBE"/>
    <w:rsid w:val="00FE39A8"/>
    <w:rsid w:val="00FE4A70"/>
    <w:rsid w:val="00FF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F174"/>
  <w15:chartTrackingRefBased/>
  <w15:docId w15:val="{D6B4FA72-58CD-4651-BBA4-172B2959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4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74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F9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74F9B"/>
  </w:style>
  <w:style w:type="character" w:customStyle="1" w:styleId="normaltextrun">
    <w:name w:val="normaltextrun"/>
    <w:basedOn w:val="DefaultParagraphFont"/>
    <w:rsid w:val="00774F9B"/>
  </w:style>
  <w:style w:type="character" w:customStyle="1" w:styleId="eop">
    <w:name w:val="eop"/>
    <w:basedOn w:val="DefaultParagraphFont"/>
    <w:rsid w:val="00774F9B"/>
  </w:style>
  <w:style w:type="character" w:styleId="CommentReference">
    <w:name w:val="annotation reference"/>
    <w:basedOn w:val="DefaultParagraphFont"/>
    <w:uiPriority w:val="99"/>
    <w:semiHidden/>
    <w:unhideWhenUsed/>
    <w:rsid w:val="00774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F9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F9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F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F9B"/>
    <w:rPr>
      <w:b/>
      <w:bCs/>
      <w:kern w:val="0"/>
      <w:sz w:val="20"/>
      <w:szCs w:val="20"/>
      <w14:ligatures w14:val="none"/>
    </w:rPr>
  </w:style>
  <w:style w:type="character" w:customStyle="1" w:styleId="spellingerrorsuperscript">
    <w:name w:val="spellingerrorsuperscript"/>
    <w:basedOn w:val="DefaultParagraphFont"/>
    <w:rsid w:val="00774F9B"/>
  </w:style>
  <w:style w:type="paragraph" w:customStyle="1" w:styleId="Default">
    <w:name w:val="Default"/>
    <w:rsid w:val="00774F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74F9B"/>
    <w:pPr>
      <w:spacing w:after="0" w:line="240" w:lineRule="auto"/>
    </w:pPr>
    <w:rPr>
      <w:kern w:val="0"/>
      <w14:ligatures w14:val="none"/>
    </w:rPr>
  </w:style>
  <w:style w:type="paragraph" w:customStyle="1" w:styleId="paragraph">
    <w:name w:val="paragraph"/>
    <w:basedOn w:val="Normal"/>
    <w:rsid w:val="00774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74F9B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4F9B"/>
    <w:rPr>
      <w:color w:val="605E5C"/>
      <w:shd w:val="clear" w:color="auto" w:fill="E1DFDD"/>
    </w:rPr>
  </w:style>
  <w:style w:type="character" w:customStyle="1" w:styleId="SmartLink1">
    <w:name w:val="SmartLink1"/>
    <w:basedOn w:val="DefaultParagraphFont"/>
    <w:uiPriority w:val="99"/>
    <w:semiHidden/>
    <w:unhideWhenUsed/>
    <w:rsid w:val="00774F9B"/>
    <w:rPr>
      <w:color w:val="0000FF"/>
      <w:u w:val="single"/>
      <w:shd w:val="clear" w:color="auto" w:fill="F3F2F1"/>
    </w:rPr>
  </w:style>
  <w:style w:type="paragraph" w:customStyle="1" w:styleId="EndNoteBibliographyTitle">
    <w:name w:val="EndNote Bibliography Title"/>
    <w:basedOn w:val="Normal"/>
    <w:link w:val="EndNoteBibliographyTitleChar"/>
    <w:rsid w:val="00774F9B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F9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74F9B"/>
    <w:pPr>
      <w:spacing w:line="36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74F9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msonormal0">
    <w:name w:val="msonormal"/>
    <w:basedOn w:val="Normal"/>
    <w:rsid w:val="00774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74F9B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4F9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74F9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4F9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74F9B"/>
    <w:rPr>
      <w:kern w:val="0"/>
      <w14:ligatures w14:val="none"/>
    </w:rPr>
  </w:style>
  <w:style w:type="table" w:customStyle="1" w:styleId="GridTable1Light1">
    <w:name w:val="Grid Table 1 Light1"/>
    <w:basedOn w:val="TableNormal"/>
    <w:next w:val="GridTable1Light"/>
    <w:uiPriority w:val="46"/>
    <w:rsid w:val="00774F9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774F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774F9B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F9B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F9B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74F9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4F9B"/>
    <w:rPr>
      <w:color w:val="96607D" w:themeColor="followedHyperlink"/>
      <w:u w:val="single"/>
    </w:rPr>
  </w:style>
  <w:style w:type="table" w:styleId="GridTable1Light">
    <w:name w:val="Grid Table 1 Light"/>
    <w:basedOn w:val="TableNormal"/>
    <w:uiPriority w:val="46"/>
    <w:rsid w:val="00774F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16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ha De Vos</dc:creator>
  <cp:keywords/>
  <dc:description/>
  <cp:lastModifiedBy>Miranda Barrientos</cp:lastModifiedBy>
  <cp:revision>17</cp:revision>
  <dcterms:created xsi:type="dcterms:W3CDTF">2024-04-02T11:45:00Z</dcterms:created>
  <dcterms:modified xsi:type="dcterms:W3CDTF">2024-05-17T20:56:00Z</dcterms:modified>
</cp:coreProperties>
</file>